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ligible (n= 2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ligible (n= 2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7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7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Family moved) (n= 6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Family moved) (n= 6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group (n= 18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intervention care (n= 18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group (n= 18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intervention care (n= 18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9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9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(n= 2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(n= 2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. The infant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080135</wp:posOffset>
                </wp:positionV>
                <wp:extent cx="2476500" cy="76390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63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ent declined to participate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0.15pt;mso-wrap-distance-left:9.05pt;mso-wrap-distance-right:9.05pt;mso-wrap-distance-top:0pt;mso-wrap-distance-bottom:0pt;margin-top:85.0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ent declined to participate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15690</wp:posOffset>
                </wp:positionH>
                <wp:positionV relativeFrom="paragraph">
                  <wp:posOffset>3108960</wp:posOffset>
                </wp:positionV>
                <wp:extent cx="2862580" cy="99060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routine care group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routine care (n= 9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44.8pt;mso-position-vertical-relative:text;margin-left:284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routine care group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routine care (n= 9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19:55:00Z</dcterms:created>
  <dc:creator>Mary and Tim</dc:creator>
  <dc:description/>
  <cp:keywords/>
  <dc:language>en-US</dc:language>
  <cp:lastModifiedBy>Freda</cp:lastModifiedBy>
  <dcterms:modified xsi:type="dcterms:W3CDTF">2018-10-27T14:15:00Z</dcterms:modified>
  <cp:revision>11</cp:revision>
  <dc:subject/>
  <dc:title/>
</cp:coreProperties>
</file>